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370" w:rsidRDefault="000173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. Symptoms and signs before and post treatment:</w:t>
      </w:r>
    </w:p>
    <w:tbl>
      <w:tblPr>
        <w:tblW w:w="9043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101"/>
        <w:gridCol w:w="992"/>
        <w:gridCol w:w="2551"/>
        <w:gridCol w:w="2694"/>
        <w:gridCol w:w="1705"/>
      </w:tblGrid>
      <w:tr w:rsidR="00017370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 before treatmen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 after  treatment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</w:t>
            </w:r>
          </w:p>
        </w:tc>
      </w:tr>
      <w:tr w:rsidR="00017370">
        <w:trPr>
          <w:cantSplit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D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pigmentatio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palm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palm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comfor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atch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eral yellow dy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mach discomfor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antho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anthom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pigment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pigment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liver pal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liver pal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eral yellow dy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pigment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pigment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pigment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pigment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eral yellow dy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yelid lipo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yelid lipom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eral yellow dy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pigment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ment</w:t>
            </w:r>
          </w:p>
        </w:tc>
        <w:tc>
          <w:tcPr>
            <w:tcW w:w="269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ment</w:t>
            </w:r>
          </w:p>
        </w:tc>
        <w:tc>
          <w:tcPr>
            <w:tcW w:w="170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269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undice </w:t>
            </w:r>
          </w:p>
        </w:tc>
        <w:tc>
          <w:tcPr>
            <w:tcW w:w="170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men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pal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pal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der angio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der angiom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pigment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face pigment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pigment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pigment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eral yellow dy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leral yellow dy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eral yellow dy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ment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ment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eral yellow dy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inal disten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jaund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ment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ment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ment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eral yellow dy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pal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pal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der angio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der angiom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eral yellow dy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igmentatio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eral yellow dy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eral yellow dy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ment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ment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pigment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yelid xantho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yelid xanthom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jaundi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jaundic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der angio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der angiom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017370">
        <w:trPr>
          <w:cantSplit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palm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370" w:rsidRDefault="00017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palm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</w:tbl>
    <w:p w:rsidR="00017370" w:rsidRDefault="0001737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17370" w:rsidRDefault="00017370">
      <w:pPr>
        <w:rPr>
          <w:rFonts w:ascii="Times New Roman" w:hAnsi="Times New Roman" w:cs="Times New Roman"/>
          <w:sz w:val="24"/>
          <w:szCs w:val="24"/>
        </w:rPr>
      </w:pPr>
    </w:p>
    <w:p w:rsidR="00017370" w:rsidRDefault="00017370">
      <w:pPr>
        <w:rPr>
          <w:rFonts w:ascii="Times New Roman" w:hAnsi="Times New Roman" w:cs="Times New Roman"/>
          <w:sz w:val="24"/>
          <w:szCs w:val="24"/>
        </w:rPr>
      </w:pPr>
    </w:p>
    <w:p w:rsidR="00017370" w:rsidRDefault="000173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Table 4 The observed adverse events by System Organ Class after 6-month TUDCA and UDCA Treatment.</w:t>
      </w:r>
    </w:p>
    <w:tbl>
      <w:tblPr>
        <w:tblW w:w="9036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4926"/>
        <w:gridCol w:w="1275"/>
        <w:gridCol w:w="1276"/>
        <w:gridCol w:w="1559"/>
      </w:tblGrid>
      <w:tr w:rsidR="00017370">
        <w:trPr>
          <w:trHeight w:val="91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 Organ Clas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DC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DCA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43641753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vestigation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, thoracic and mediastinal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intestinal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 and subcutaneous tissue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obiliary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diac disorder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 and urinary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and lymphatic system disorder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rvous system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ye disorder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ury, poisoning and procedural complica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sm and nutrition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roductive system and breast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bookmarkEnd w:id="1"/>
      <w:tr w:rsidR="00017370">
        <w:trPr>
          <w:trHeight w:val="6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370" w:rsidRDefault="0001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370" w:rsidRDefault="000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</w:tbl>
    <w:p w:rsidR="00017370" w:rsidRDefault="00017370">
      <w:pPr>
        <w:rPr>
          <w:rFonts w:ascii="Times New Roman" w:hAnsi="Times New Roman" w:cs="Times New Roman"/>
          <w:sz w:val="24"/>
          <w:szCs w:val="24"/>
        </w:rPr>
      </w:pPr>
    </w:p>
    <w:p w:rsidR="00017370" w:rsidRDefault="00017370">
      <w:pPr>
        <w:rPr>
          <w:rFonts w:ascii="Times New Roman" w:hAnsi="Times New Roman" w:cs="Times New Roman"/>
          <w:sz w:val="24"/>
          <w:szCs w:val="24"/>
        </w:rPr>
      </w:pPr>
    </w:p>
    <w:p w:rsidR="00017370" w:rsidRDefault="00017370">
      <w:pPr>
        <w:rPr>
          <w:rFonts w:ascii="Times New Roman" w:hAnsi="Times New Roman" w:cs="Times New Roman"/>
          <w:sz w:val="24"/>
          <w:szCs w:val="24"/>
        </w:rPr>
      </w:pPr>
    </w:p>
    <w:sectPr w:rsidR="00017370" w:rsidSect="0001737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42F0" w:rsidRDefault="00F742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F742F0" w:rsidRDefault="00F742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42F0" w:rsidRDefault="00F742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F742F0" w:rsidRDefault="00F742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017370"/>
    <w:rsid w:val="00017370"/>
    <w:rsid w:val="0072544A"/>
    <w:rsid w:val="008E31DE"/>
    <w:rsid w:val="00F742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1DE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E3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1DE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8E3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1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1</Words>
  <Characters>2970</Characters>
  <Application>Microsoft Office Word</Application>
  <DocSecurity>0</DocSecurity>
  <Lines>24</Lines>
  <Paragraphs>6</Paragraphs>
  <ScaleCrop>false</ScaleCrop>
  <Company>thomson</Company>
  <LinksUpToDate>false</LinksUpToDate>
  <CharactersWithSpaces>3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wen shi</dc:creator>
  <cp:lastModifiedBy>74700</cp:lastModifiedBy>
  <cp:revision>2</cp:revision>
  <dcterms:created xsi:type="dcterms:W3CDTF">2016-11-23T10:25:00Z</dcterms:created>
  <dcterms:modified xsi:type="dcterms:W3CDTF">2016-11-23T10:25:00Z</dcterms:modified>
</cp:coreProperties>
</file>